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1. </w:t>
      </w:r>
      <w:r>
        <w:rPr>
          <w:rFonts w:cs="Arial" w:ascii="Arial" w:hAnsi="Arial"/>
        </w:rPr>
        <w:t xml:space="preserve">The protein kinases of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MPVI compared to </w:t>
      </w:r>
      <w:r>
        <w:rPr>
          <w:rFonts w:cs="Arial" w:ascii="Arial" w:hAnsi="Arial"/>
          <w:i/>
        </w:rPr>
        <w:t>S. cerevisia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3660</wp:posOffset>
                </wp:positionV>
                <wp:extent cx="4617720" cy="1670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7720" cy="1670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92"/>
                              <w:gridCol w:w="2880"/>
                              <w:gridCol w:w="180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650" w:leader="none"/>
                                    </w:tabs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rotein kinase clas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65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N. haematococc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 MPVI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65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S. cerevisi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T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MG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K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MK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G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K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25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6pt;height:131.55pt;mso-wrap-distance-left:0pt;mso-wrap-distance-right:9pt;mso-wrap-distance-top:0pt;mso-wrap-distance-bottom:0pt;margin-top:5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92"/>
                        <w:gridCol w:w="2880"/>
                        <w:gridCol w:w="180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5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650" w:leader="none"/>
                              </w:tabs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rotein kinase class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650" w:leader="none"/>
                              </w:tabs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N. haematococca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 MPVI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650" w:leader="none"/>
                              </w:tabs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S. cerevisiae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25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MG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K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MK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G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K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25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90" w:hanging="0"/>
        <w:rPr/>
      </w:pPr>
      <w:r>
        <w:rPr>
          <w:rFonts w:cs="Arial" w:ascii="Arial" w:hAnsi="Arial"/>
        </w:rPr>
        <w:t xml:space="preserve">All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MPVI genes were compared to a set of 99 well-documented kinase catalytic domains from diverse kinase families.  Sequences with significant matches to multiple known kinase genes were assigned to families by clustering them together with known kinases from human, </w:t>
      </w:r>
      <w:r>
        <w:rPr>
          <w:rFonts w:cs="Arial" w:ascii="Arial" w:hAnsi="Arial"/>
          <w:i/>
        </w:rPr>
        <w:t xml:space="preserve">Caenorhabditis elegans, Drosphila melanogaster,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>S. cerevisiae</w:t>
      </w:r>
      <w:r>
        <w:rPr>
          <w:rFonts w:cs="Arial" w:ascii="Arial" w:hAnsi="Arial"/>
        </w:rPr>
        <w:t>.  Briefly, protein sequences were compared in an all-against-all blast search with a maximum E-value cutoff of 10.0.  Sequences were hierarchically clustered using a maximum linkage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</w:rPr>
        <w:t>approach, and assigned to families based on their positions within clades of known kinase famili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6:22:00Z</dcterms:created>
  <dc:creator>hans VanEtten</dc:creator>
  <dc:description/>
  <cp:keywords/>
  <dc:language>en-US</dc:language>
  <cp:lastModifiedBy>Catherine Wasmann</cp:lastModifiedBy>
  <dcterms:modified xsi:type="dcterms:W3CDTF">2009-04-13T22:26:00Z</dcterms:modified>
  <cp:revision>3</cp:revision>
  <dc:subject/>
  <dc:title>Table S11</dc:title>
</cp:coreProperties>
</file>